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 Univariable analysis of clinical characteristics in patients treated with EVT</w:t>
      </w:r>
    </w:p>
    <w:tbl>
      <w:tblPr>
        <w:tblW w:w="16041" w:type="dxa"/>
        <w:jc w:val="left"/>
        <w:tblInd w:w="-28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93"/>
        <w:gridCol w:w="1842"/>
        <w:gridCol w:w="710"/>
        <w:gridCol w:w="1844"/>
        <w:gridCol w:w="708"/>
        <w:gridCol w:w="1842"/>
        <w:gridCol w:w="854"/>
        <w:gridCol w:w="1842"/>
        <w:gridCol w:w="850"/>
        <w:gridCol w:w="1703"/>
        <w:gridCol w:w="853"/>
      </w:tblGrid>
      <w:tr>
        <w:trPr>
          <w:trHeight w:val="23" w:hRule="atLeast"/>
        </w:trPr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14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CI 2b–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CH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ath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pital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ath, 3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RS 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141" w:hanging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R (95%CI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R (95%CI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OR (95%CI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9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2 (0.99–1.05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2 (0.99–1.04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6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3 (1.01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06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6 (1.04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08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0 (0.6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2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1 (0.56–2.21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7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3 (1.02–4.02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1.23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2.9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3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.57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.36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0.9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2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rdiovascular risk factor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5 (0.2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3 (0.68–3.44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9 (0.68–2.83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6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8 (0.72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2.2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0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4 (0.7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8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0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48 (0.24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–0.9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04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7 (0.53–2.57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0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1 (0.87–3.36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2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8 (0.4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6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9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6 (0.83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2.5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9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 (0.4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2.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9 (0.29–1.61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9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43 (0.18–1.04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6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4 (0.3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2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7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8 (0.7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2.0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3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4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8 (0.60–2.33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4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6 (0.80–2.68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2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2 (0.6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8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7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56 (0.97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2.47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7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A/strok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6 (0.3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5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31 (0.11–0.89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4 (0.24–1.20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3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7 (0.3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2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0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3 (0.62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6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2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5 (0.6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2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7 (0.38–1.58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8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4 (0.44–1.58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8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4 (0.4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2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7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52 (0.33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0.8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4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inical features on admiss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HSS scor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94 (0.90–0.97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1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6 (1.01–1.10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8 (1.04–1.12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0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8 (1.04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4"/>
                <w:szCs w:val="24"/>
              </w:rPr>
              <w:t>–1.11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0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14 (1.09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18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T, mi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1.0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–1.00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8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–1.00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9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6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P, mmH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 (0.9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1 (1.00–1.03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4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.00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0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1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3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1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0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P, mmH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 (0.9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0.98–1.02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3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0.98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4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0.99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1 (0.99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7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or tP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4 (0.7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2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6 (0.44–1.69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7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7 (0.6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2.1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7 (0.46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2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0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7 (0.5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18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3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boratory test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left="26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, u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 (0.9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1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2 (1.01–1.03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2 (1.01–1.03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2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2 (1.01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0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1 (1.00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3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left="26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 (per 10 ml/min/1.73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rease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5 (0.8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28 (1.10–1.50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20 (1.05–1.38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26 (1.12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4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0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1.29 (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15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45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 count, 10^9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9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00 (0.99–1.00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6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6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8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1.0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1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/IN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9 (0.1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0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1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73 (0.25–12.10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8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93 (1.12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21.6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9 (0.66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0.1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7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4 (0.41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6.4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8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90 (0.8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–1.0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15 (1.03–1.29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18 (1.06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3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2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17 (1.07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1.29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0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31 (1.16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1.48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holesterol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4 (0.6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0 (0.66–1.23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51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3 (0.8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4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5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6 (0.85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3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0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9 (0.89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3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0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2 (0.6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2 (0.56–1.20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0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0 (0.90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6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22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2 (0.8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4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9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6 (0.8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3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2</w:t>
            </w:r>
          </w:p>
        </w:tc>
      </w:tr>
      <w:tr>
        <w:trPr>
          <w:trHeight w:val="23" w:hRule="atLeast"/>
        </w:trPr>
        <w:tc>
          <w:tcPr>
            <w:tcW w:w="29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L, mmol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5 (0.4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4.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</w:t>
            </w:r>
          </w:p>
        </w:tc>
        <w:tc>
          <w:tcPr>
            <w:tcW w:w="18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14 (0.36–3.57)</w:t>
            </w:r>
          </w:p>
        </w:tc>
        <w:tc>
          <w:tcPr>
            <w:tcW w:w="70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3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0.35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2.89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9</w:t>
            </w:r>
          </w:p>
        </w:tc>
        <w:tc>
          <w:tcPr>
            <w:tcW w:w="1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80 (0.33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9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1</w:t>
            </w:r>
          </w:p>
        </w:tc>
        <w:tc>
          <w:tcPr>
            <w:tcW w:w="17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39 (1.09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  <w:szCs w:val="24"/>
              </w:rPr>
              <w:t>–5.24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.03</w:t>
            </w:r>
          </w:p>
        </w:tc>
      </w:tr>
      <w:tr>
        <w:trPr>
          <w:trHeight w:val="23" w:hRule="atLeast"/>
        </w:trPr>
        <w:tc>
          <w:tcPr>
            <w:tcW w:w="2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cysteine, umol/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 (0.97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–1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00 (0.95–1.0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8 (0.94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4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8 (0.95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31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99 (0.9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–1.0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76"/>
              <w:ind w:right="-2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60</w:t>
            </w:r>
          </w:p>
        </w:tc>
      </w:tr>
    </w:tbl>
    <w:p>
      <w:pPr>
        <w:pStyle w:val="Normal"/>
        <w:ind w:left="-283" w:right="-5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CI, thrombolysis in cerebral infarction scal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sICH, symptomatic intracranial hemorrhage; mRS, modified Rankin Scale; O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dds ratio; CI, confidence interval; TIA, transient ischemic attack; NIHSS, National Institutes of Health Stroke Scale; OTT, onset to treatment time; SBP, systolic blood pressure; DBP, diastolic blood pressure; tPA, tissue plasminogen activator; PT/INR, prothrombin time and international normalized ratio; LDL, low density lipoprotein; HDL, high density lipoprotein.</w:t>
      </w:r>
    </w:p>
    <w:p>
      <w:pPr>
        <w:pStyle w:val="Normal"/>
        <w:ind w:left="-283" w:right="-53" w:hanging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15 patients were lost to follow-up.</w:t>
      </w:r>
      <w:r>
        <w:rPr>
          <w:rFonts w:eastAsia="MyriadPro-Bold;微软雅黑" w:cs="Times New Roman" w:ascii="Times New Roman" w:hAnsi="Times New Roman"/>
          <w:bCs/>
          <w:kern w:val="0"/>
          <w:sz w:val="24"/>
          <w:szCs w:val="24"/>
          <w:vertAlign w:val="superscript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Highlight">
    <w:name w:val="high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批注框文本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列表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eastAsia="等线;DengXian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等线;DengXian" w:hAnsi="等线;DengXian" w:eastAsia="等线;DengXian" w:cs="Calibri"/>
      <w:sz w:val="20"/>
      <w:lang w:val="en-US" w:eastAsia="en-US"/>
    </w:rPr>
  </w:style>
  <w:style w:type="paragraph" w:styleId="Style22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13:30:00Z</dcterms:created>
  <dc:creator>pxd</dc:creator>
  <dc:description/>
  <cp:keywords/>
  <dc:language>en-US</dc:language>
  <cp:lastModifiedBy>pxd</cp:lastModifiedBy>
  <cp:lastPrinted>2020-01-09T12:44:00Z</cp:lastPrinted>
  <dcterms:modified xsi:type="dcterms:W3CDTF">2020-03-28T08:1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